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537E8" w14:textId="53D3D134" w:rsidR="00741B31" w:rsidRPr="00D67FAE" w:rsidRDefault="00741B31" w:rsidP="00741B31">
      <w:pPr>
        <w:rPr>
          <w:rFonts w:eastAsiaTheme="minorEastAsia" w:cs="Times New Roman"/>
          <w:szCs w:val="24"/>
        </w:rPr>
      </w:pPr>
      <w:r w:rsidRPr="00896909">
        <w:rPr>
          <w:rFonts w:cs="Times New Roman"/>
          <w:b/>
          <w:bCs/>
          <w:szCs w:val="24"/>
        </w:rPr>
        <w:t xml:space="preserve">Table S2 </w:t>
      </w:r>
      <w:r w:rsidRPr="00896909">
        <w:rPr>
          <w:rFonts w:cs="Times New Roman"/>
          <w:szCs w:val="24"/>
        </w:rPr>
        <w:t>Microbial profiles of Chinese cabbage waste fermented alone or with wheat bran/rice bran.</w:t>
      </w:r>
    </w:p>
    <w:tbl>
      <w:tblPr>
        <w:tblStyle w:val="a8"/>
        <w:tblW w:w="16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7"/>
        <w:gridCol w:w="708"/>
        <w:gridCol w:w="1418"/>
        <w:gridCol w:w="1417"/>
        <w:gridCol w:w="1418"/>
        <w:gridCol w:w="1417"/>
        <w:gridCol w:w="1418"/>
        <w:gridCol w:w="1559"/>
        <w:gridCol w:w="1559"/>
        <w:gridCol w:w="709"/>
        <w:gridCol w:w="709"/>
        <w:gridCol w:w="425"/>
        <w:gridCol w:w="567"/>
        <w:gridCol w:w="709"/>
      </w:tblGrid>
      <w:tr w:rsidR="00D67FAE" w:rsidRPr="00DD3C94" w14:paraId="53DB24ED" w14:textId="77777777" w:rsidTr="00D67FAE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A8EE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Treatment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533390A5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I</w:t>
            </w:r>
            <w:r w:rsidRPr="00DD3C94">
              <w:rPr>
                <w:rFonts w:cs="Times New Roman"/>
                <w:sz w:val="20"/>
                <w:szCs w:val="20"/>
              </w:rPr>
              <w:t>tem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7C40F02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Groups</w:t>
            </w:r>
          </w:p>
        </w:tc>
        <w:tc>
          <w:tcPr>
            <w:tcW w:w="1020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8BF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A8C4CF1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M</w:t>
            </w:r>
            <w:r w:rsidRPr="00DD3C94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3707FD6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S</w:t>
            </w:r>
            <w:r w:rsidRPr="00DD3C94">
              <w:rPr>
                <w:rFonts w:cs="Times New Roman"/>
                <w:sz w:val="20"/>
                <w:szCs w:val="20"/>
              </w:rPr>
              <w:t>EM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4F6C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S</w:t>
            </w:r>
            <w:r w:rsidRPr="00DD3C94">
              <w:rPr>
                <w:rFonts w:cs="Times New Roman"/>
                <w:sz w:val="20"/>
                <w:szCs w:val="20"/>
              </w:rPr>
              <w:t>ignificance</w:t>
            </w:r>
          </w:p>
        </w:tc>
      </w:tr>
      <w:tr w:rsidR="00D67FAE" w:rsidRPr="00DD3C94" w14:paraId="1CC9CB7D" w14:textId="77777777" w:rsidTr="00D67FAE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2477A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270E4C0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6A87A20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EC4B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CD3A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18D2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1145E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7360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FDF17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E529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D825D0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D374236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F0DB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BAFDE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694D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T×</w:t>
            </w:r>
            <w:r w:rsidRPr="00DD3C94">
              <w:rPr>
                <w:rFonts w:cs="Times New Roman"/>
                <w:sz w:val="20"/>
                <w:szCs w:val="20"/>
              </w:rPr>
              <w:t>D</w:t>
            </w:r>
          </w:p>
        </w:tc>
      </w:tr>
      <w:tr w:rsidR="00D67FAE" w:rsidRPr="00DD3C94" w14:paraId="6499C83F" w14:textId="77777777" w:rsidTr="00D67FAE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02EC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heat bra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FAD96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LAB (log</w:t>
            </w:r>
            <w:r w:rsidRPr="00DD3C94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DD3C94">
              <w:rPr>
                <w:rFonts w:cs="Times New Roman"/>
                <w:sz w:val="20"/>
                <w:szCs w:val="20"/>
              </w:rPr>
              <w:t xml:space="preserve"> CFU/g FW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39321CB" w14:textId="2EC44A83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43B78" w14:textId="5F41BC38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8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A3274" w14:textId="24E4A84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9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E4709" w14:textId="4145B685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7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7F544" w14:textId="14D1FCE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9191C" w14:textId="0E6D47EC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4EDC3" w14:textId="7CEEB374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1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21A39" w14:textId="5618285A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84C20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D13EDF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</w:tcPr>
          <w:p w14:paraId="509D06C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318F4C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F7347E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D67FAE" w:rsidRPr="00DD3C94" w14:paraId="1A098AA5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AA4119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0343E5F7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ED9DE0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71C84" w14:textId="5F915ADA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7DD55C" w14:textId="3485F13A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9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6F095C" w14:textId="656844A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8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C6C739" w14:textId="52A05D81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0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D57D0B" w14:textId="267EE16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5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2AF6B2" w14:textId="40D8C6B1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1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46F37D" w14:textId="39CA7DFC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9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709" w:type="dxa"/>
            <w:vAlign w:val="center"/>
          </w:tcPr>
          <w:p w14:paraId="3EF7E0B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</w:tcPr>
          <w:p w14:paraId="4675CD2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04C8C9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03B9550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7FF591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2207102D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B1893E9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8EF45C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E54F87B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CD2CAB" w14:textId="6C04DB6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79FD9" w14:textId="753883FF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6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FC07E5" w14:textId="67BDA446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0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C7C1A5" w14:textId="57C109E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8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5CAEAE" w14:textId="1288A0C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A63DF3" w14:textId="557D4501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7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A36D1E" w14:textId="7ADE6FC4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1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709" w:type="dxa"/>
            <w:vAlign w:val="center"/>
          </w:tcPr>
          <w:p w14:paraId="119DE99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Merge/>
          </w:tcPr>
          <w:p w14:paraId="72165F6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F57CD2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667763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A2E01C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5D1450E8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40462DF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3751B44B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47E6C5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0E8625" w14:textId="75806698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0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3CF2AF" w14:textId="682FF326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4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371B16" w14:textId="53A5BA36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1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16EA0A" w14:textId="2B2E5BF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1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1D73AE" w14:textId="50B937A0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4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EB78DB" w14:textId="5E78DC1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2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884E91" w14:textId="6BA1F4C2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6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ab</w:t>
            </w:r>
          </w:p>
        </w:tc>
        <w:tc>
          <w:tcPr>
            <w:tcW w:w="709" w:type="dxa"/>
            <w:vAlign w:val="center"/>
          </w:tcPr>
          <w:p w14:paraId="053AC9E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4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vMerge/>
          </w:tcPr>
          <w:p w14:paraId="3B6133E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B10341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57AAA7F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8FAEAF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4C38BAB7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F70ABF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508150AF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C012776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M</w:t>
            </w:r>
            <w:r w:rsidRPr="00DD3C94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3A43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4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EF33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7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4A79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4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F4C2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3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9B31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3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825F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444F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4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15F32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71EB11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6F7D35A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17FD6E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0634AC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393B69FF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75FD31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15C8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Coliform bacteria (log</w:t>
            </w:r>
            <w:r w:rsidRPr="00DD3C94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DD3C94">
              <w:rPr>
                <w:rFonts w:cs="Times New Roman"/>
                <w:sz w:val="20"/>
                <w:szCs w:val="20"/>
              </w:rPr>
              <w:t xml:space="preserve"> CFU/g FW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AB6FAE8" w14:textId="1DDE39D0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49716" w14:textId="43555F8C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5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4E3AE" w14:textId="07FC769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5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F8F5B" w14:textId="3336F346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B8DB9" w14:textId="5BF88C0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8A8D4" w14:textId="711D6EF3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1B6D0" w14:textId="42A110C2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F35B0" w14:textId="5AAD28F2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8EB588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B0511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22D61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7BECD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39248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D67FAE" w:rsidRPr="00DD3C94" w14:paraId="7748DC01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75E276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3219F34E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897D83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4EB0DC" w14:textId="5CC95B58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4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E3E3EE" w14:textId="06EED1F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1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ABEC89" w14:textId="67DC2D7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9E441F" w14:textId="4FFFD9FC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Da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A838F3" w14:textId="4F8C2BE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9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D7408" w14:textId="73E58FE1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0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7921C2" w14:textId="637745D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b</w:t>
            </w:r>
          </w:p>
        </w:tc>
        <w:tc>
          <w:tcPr>
            <w:tcW w:w="709" w:type="dxa"/>
            <w:vAlign w:val="center"/>
          </w:tcPr>
          <w:p w14:paraId="2F10FAE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9771BB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296EBEC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899B1D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B48148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3840074C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12D057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7370CF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5F9CADC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E80D19" w14:textId="2B92E8BE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2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4B543F" w14:textId="15BEA7A2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EBB866" w14:textId="500886A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0DEDC8" w14:textId="0DEA5B0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67EB7E" w14:textId="7E57FE9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C238CF" w14:textId="7421BB9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8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0A3697" w14:textId="01A001B1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709" w:type="dxa"/>
            <w:vAlign w:val="center"/>
          </w:tcPr>
          <w:p w14:paraId="57DD0D1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5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64BAA6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2FD43D9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C4B37A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CA2AFD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1D716962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B64B9C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32374ECC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ED6C39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1A961A" w14:textId="024ADAD6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7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FD5542" w14:textId="1AB175E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BCC1CE" w14:textId="6887D85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3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63ED5A" w14:textId="3807350B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6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9576BB" w14:textId="03DBAA1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8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E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F8A006" w14:textId="26A03AAB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7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1FF9F2" w14:textId="17A1120E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Eb</w:t>
            </w:r>
          </w:p>
        </w:tc>
        <w:tc>
          <w:tcPr>
            <w:tcW w:w="709" w:type="dxa"/>
            <w:vAlign w:val="center"/>
          </w:tcPr>
          <w:p w14:paraId="79C484D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3281FD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355A53B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54B9BA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09F61A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4B38239B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2E48CC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34FA50C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1FA37B1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M</w:t>
            </w:r>
            <w:r w:rsidRPr="00DD3C94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740C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0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C734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F2DB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9341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0778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3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644B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7160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4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157D9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D80ACC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0C721A4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067D00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9A5083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08D360B0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3BAC90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FC61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Yeast (log</w:t>
            </w:r>
            <w:r w:rsidRPr="00DD3C94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DD3C94">
              <w:rPr>
                <w:rFonts w:cs="Times New Roman"/>
                <w:sz w:val="20"/>
                <w:szCs w:val="20"/>
              </w:rPr>
              <w:t xml:space="preserve"> CFU/g FW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B1F86C6" w14:textId="08D8C79A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21DBD" w14:textId="615EFE8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3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BC442" w14:textId="705CA2B1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507B1" w14:textId="0C284E9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50AD5" w14:textId="50203CDB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4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D7F33" w14:textId="5889B7C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8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577B4" w14:textId="61B5629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E2CBA" w14:textId="6B967AEB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F6AA9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3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FC617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32F11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56B17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E2834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D67FAE" w:rsidRPr="00DD3C94" w14:paraId="5BE460FF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030F94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61D73117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783309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EB3C7D" w14:textId="048F426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9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7C4D05" w14:textId="24FFD40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3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A388D7" w14:textId="725EBC1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C579A6" w14:textId="72D6D10D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0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D88B1A" w14:textId="5FCE40A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5D4E51" w14:textId="1A0BEE0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926C97" w14:textId="08752673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09" w:type="dxa"/>
            <w:vAlign w:val="center"/>
          </w:tcPr>
          <w:p w14:paraId="565CBDB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EE7D02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5E2A4A5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1773502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DD628B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24A85267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36A0E25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6AD96C7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C7E3B5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B84E5B" w14:textId="6DCAE29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2BE5D" w14:textId="577DC46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6DF6AA" w14:textId="1815B27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9C9B6A" w14:textId="38290D3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033289" w14:textId="1FAA6BD8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B68384" w14:textId="2994C7B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E03F50" w14:textId="57F9426B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09" w:type="dxa"/>
            <w:vAlign w:val="center"/>
          </w:tcPr>
          <w:p w14:paraId="76E9AA2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D31FFB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022D313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1AC58A9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76339A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497028F3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86E07DE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6030B04E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6E8865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758D11" w14:textId="0211F02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9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B1B57E" w14:textId="7E0FDB4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0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8C8754" w14:textId="025A3683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3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0725D" w14:textId="14C904BE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D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A03341" w14:textId="243E71B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D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DAF372" w14:textId="2C38929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BA240C" w14:textId="40B43326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0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709" w:type="dxa"/>
            <w:vAlign w:val="center"/>
          </w:tcPr>
          <w:p w14:paraId="1205ACB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EBF9F7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1855F19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422522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3B748C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3D1CA89E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EDFDBA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1CF971C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88F95DF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M</w:t>
            </w:r>
            <w:r w:rsidRPr="00DD3C94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5620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E947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25E9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48E8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7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C43DB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4039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AD2A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E05B3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117FAD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4FFEC3E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BAD43E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11426A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6ADF8295" w14:textId="77777777" w:rsidTr="00D67FAE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D9336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ice bra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541F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LAB (log</w:t>
            </w:r>
            <w:r w:rsidRPr="00DD3C94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DD3C94">
              <w:rPr>
                <w:rFonts w:cs="Times New Roman"/>
                <w:sz w:val="20"/>
                <w:szCs w:val="20"/>
              </w:rPr>
              <w:t xml:space="preserve"> CFU/g FW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640F8FA" w14:textId="3A7B254A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9C4A8A" w14:textId="6ABB4024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8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E4610E" w14:textId="4859CBA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9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6C3685" w14:textId="74E81F25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7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745D64" w14:textId="0B381792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2F8D55" w14:textId="2F57BB4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4DE512" w14:textId="602C039A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1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59D2A8" w14:textId="52D20655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F35F2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59753FB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7DB01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D8DEA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E3BD3B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D67FAE" w:rsidRPr="00DD3C94" w14:paraId="73410794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BA17B9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1D0F84F6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76C85D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9568276" w14:textId="2FD1B978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0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D7B31F" w14:textId="246C606D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9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FF8653" w14:textId="39F40DBB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8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E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D104BA" w14:textId="6A662F7C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1AF46F5" w14:textId="31C6C8D4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421AB7" w14:textId="29D10E2B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07C61B" w14:textId="606C0B8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9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9" w:type="dxa"/>
          </w:tcPr>
          <w:p w14:paraId="2847DBB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7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/>
          </w:tcPr>
          <w:p w14:paraId="67C5CB0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2A09F46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AF1E3B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CBABF1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2D8A1201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0CCA42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65C1B7CB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3B4C1DC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87DE9F7" w14:textId="5DE5CD75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8588C9" w14:textId="249B740C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7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ADD81FA" w14:textId="0B89FA0D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3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D03083" w14:textId="413DDCA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8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E1B926" w14:textId="47049B51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5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88E369" w14:textId="3A150B28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9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890F9B" w14:textId="625BEE93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7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</w:tcPr>
          <w:p w14:paraId="58288CB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4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</w:tcPr>
          <w:p w14:paraId="26AA44E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6D22539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8EEBE5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A09302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41EC4688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4E17A2B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9189A3C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FE1EF1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9E834C" w14:textId="4478EA1F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.0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1FE60F" w14:textId="32CE95B5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8.7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C9930F" w14:textId="7D96F6F5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1B7679" w14:textId="5A2B9AEA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9CD97F" w14:textId="3900646D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5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50B94D" w14:textId="247B1AD9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9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c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E1827C" w14:textId="3BA02AAB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8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09" w:type="dxa"/>
          </w:tcPr>
          <w:p w14:paraId="54579BC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4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</w:tcPr>
          <w:p w14:paraId="3FFFD4C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54925B3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DC30C8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EC54B7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472F6697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05A9B6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4F07DF7C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C156C9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M</w:t>
            </w:r>
            <w:r w:rsidRPr="00DD3C94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F2CC5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7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9530F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836E8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334CB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5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12DA0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2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4223D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3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64DF7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DDD09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197199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3CBD008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9C9487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9EE549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1322EE66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07F8AF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2275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 xml:space="preserve">Coliform </w:t>
            </w:r>
            <w:r w:rsidRPr="00DD3C94">
              <w:rPr>
                <w:rFonts w:cs="Times New Roman"/>
                <w:sz w:val="20"/>
                <w:szCs w:val="20"/>
              </w:rPr>
              <w:lastRenderedPageBreak/>
              <w:t>bacteria (log</w:t>
            </w:r>
            <w:r w:rsidRPr="00DD3C94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DD3C94">
              <w:rPr>
                <w:rFonts w:cs="Times New Roman"/>
                <w:sz w:val="20"/>
                <w:szCs w:val="20"/>
              </w:rPr>
              <w:t xml:space="preserve"> CFU/g FW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4F0B35A" w14:textId="6FF1CE15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lastRenderedPageBreak/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1D689F" w14:textId="18977DDB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6.5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438F4D" w14:textId="1E1097D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5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DD5A41" w14:textId="3F2A00F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DC754A" w14:textId="2907D88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8C4D28" w14:textId="2027CF4C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78D6FE" w14:textId="10D8502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DC917B" w14:textId="37274D5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C6194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</w:tcPr>
          <w:p w14:paraId="79C409A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B38F0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8207E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753FF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D67FAE" w:rsidRPr="00DD3C94" w14:paraId="158AE6DE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207D7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F7A4A31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17D45B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E775F0" w14:textId="3BAD4E6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4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A43B7A" w14:textId="701D332B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9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E8A6F24" w14:textId="6A2B4A4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0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D69E48" w14:textId="14FA7F63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3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78300B4" w14:textId="3B4F1051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9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BEDD58" w14:textId="1B0C844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0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3E5EA5" w14:textId="7FFE6271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4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709" w:type="dxa"/>
          </w:tcPr>
          <w:p w14:paraId="03C1CC7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CCCBF2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15CD11A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72C1EF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2ADEDDB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0A31DBC4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CC79351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5F6B3489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ECB48C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B2FDE9" w14:textId="12CE445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C3BFC4" w14:textId="2777E6F8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8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8A0A02A" w14:textId="232276E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8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2D3C8E" w14:textId="3458CC0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3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78F07F" w14:textId="6EE5AD5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85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a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AF1AF8" w14:textId="786BC3C6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5AA65FA" w14:textId="242D349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3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b</w:t>
            </w:r>
          </w:p>
        </w:tc>
        <w:tc>
          <w:tcPr>
            <w:tcW w:w="709" w:type="dxa"/>
          </w:tcPr>
          <w:p w14:paraId="7516DF0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7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9777DD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4822861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F7E8E3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522FC3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5E33DE5C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5C89A4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6BD2CEAF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1500152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54F5013" w14:textId="2E4A377D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3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BFC5F7" w14:textId="44BEA4CD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7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1A5F22" w14:textId="49903006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7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C0835B" w14:textId="30AADB18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1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Da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7BF207" w14:textId="0ED04CF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00EAAE" w14:textId="7E60C51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9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C3803E2" w14:textId="29ECED71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4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Db</w:t>
            </w:r>
          </w:p>
        </w:tc>
        <w:tc>
          <w:tcPr>
            <w:tcW w:w="709" w:type="dxa"/>
          </w:tcPr>
          <w:p w14:paraId="2BF9B38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568B48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3CE3911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142E41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E354F6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12CA14C5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6E660CB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4F1BF867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F156B25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 w:hint="eastAsia"/>
                <w:sz w:val="20"/>
                <w:szCs w:val="20"/>
              </w:rPr>
              <w:t>M</w:t>
            </w:r>
            <w:r w:rsidRPr="00DD3C94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BC619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F83D6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58CC7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A903F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09013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7FFAC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8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C3E0A2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8D7FD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A6F396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77F9B80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21694D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758553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051CCC76" w14:textId="77777777" w:rsidTr="00D67FAE">
        <w:trPr>
          <w:trHeight w:val="550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D8B91B8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23CFA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Yeast (log</w:t>
            </w:r>
            <w:r w:rsidRPr="00DD3C94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DD3C94">
              <w:rPr>
                <w:rFonts w:cs="Times New Roman"/>
                <w:sz w:val="20"/>
                <w:szCs w:val="20"/>
              </w:rPr>
              <w:t xml:space="preserve"> CFU/g FW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9CA037C" w14:textId="724DA28E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F47C86" w14:textId="1549286E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3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3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59D74D" w14:textId="667C560E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A58EC6" w14:textId="3503A7A6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6307B0" w14:textId="7478ED12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4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2AC8E6" w14:textId="72F26CD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8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69F0DB" w14:textId="7F027769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5.2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49B81B" w14:textId="58803D2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28C6A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3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594B75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B0A517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BA382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09E180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*</w:t>
            </w:r>
          </w:p>
        </w:tc>
      </w:tr>
      <w:tr w:rsidR="00D67FAE" w:rsidRPr="00DD3C94" w14:paraId="1A3CCF73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CDC7FFE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22704CB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DEFD19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4757DB" w14:textId="0C52691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9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a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023E88" w14:textId="4AB6C2E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6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25B64F" w14:textId="2B8CE4B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b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CFB271" w14:textId="777CC3ED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3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FD664E" w14:textId="465EF5AA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7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4A87BB" w14:textId="7BAD94D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9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45D468" w14:textId="7875CA7F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7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a</w:t>
            </w:r>
          </w:p>
        </w:tc>
        <w:tc>
          <w:tcPr>
            <w:tcW w:w="709" w:type="dxa"/>
          </w:tcPr>
          <w:p w14:paraId="53F2763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7AD97F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79ABFCF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614F4A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CF9E7C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2D5493B3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9EF3DD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5A23B9B1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797A6AD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E1F97C" w14:textId="785B9D1D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4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2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2D048F" w14:textId="6DC28A9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1494D4" w14:textId="2DE9721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31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C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9E494F" w14:textId="33A1F86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46F0954" w14:textId="78AC9722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4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C5CD1B" w14:textId="40655696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0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5A6CBC" w14:textId="776AAF5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b</w:t>
            </w:r>
          </w:p>
        </w:tc>
        <w:tc>
          <w:tcPr>
            <w:tcW w:w="709" w:type="dxa"/>
          </w:tcPr>
          <w:p w14:paraId="7D0A3FA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D392EA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65BFAB0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5116778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7BB08F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54263FBF" w14:textId="77777777" w:rsidTr="00D67FAE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0B2FFF0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0E115FB9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B92054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E0B900" w14:textId="4F19064C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3.67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4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2610CA" w14:textId="7250C7B5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56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5EDC6A" w14:textId="1F10E890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8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3AAFD7" w14:textId="6B7376E4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20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78A312" w14:textId="74B864FE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34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14CCD2" w14:textId="515283BA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2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02619D" w14:textId="5ED83C62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4.13</w:t>
            </w:r>
            <w:r w:rsidR="00D67FAE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D67FAE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Bb</w:t>
            </w:r>
          </w:p>
        </w:tc>
        <w:tc>
          <w:tcPr>
            <w:tcW w:w="709" w:type="dxa"/>
          </w:tcPr>
          <w:p w14:paraId="0467AF4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8BB4E0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64ADD861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C530003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734802F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D67FAE" w:rsidRPr="00DD3C94" w14:paraId="5AB3A2E7" w14:textId="77777777" w:rsidTr="00D67FAE">
        <w:trPr>
          <w:trHeight w:val="68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A6876D3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4A360D4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AC69F99" w14:textId="77777777" w:rsidR="00741B31" w:rsidRPr="00DD3C94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D3C94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E590B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6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ED980B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6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EEB6A4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8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E1607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9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3F43A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3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13168A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01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480CE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D3C94">
              <w:rPr>
                <w:rFonts w:eastAsia="等线" w:cs="Times New Roman" w:hint="eastAsia"/>
                <w:color w:val="000000"/>
                <w:sz w:val="20"/>
                <w:szCs w:val="20"/>
              </w:rPr>
              <w:t>3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</w:rPr>
              <w:t>.57</w:t>
            </w:r>
            <w:r w:rsidRPr="00DD3C94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DE1C0D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7E707EC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3527C379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182D186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2ACCFFB" w14:textId="77777777" w:rsidR="00741B31" w:rsidRPr="00DD3C94" w:rsidRDefault="00741B31" w:rsidP="007B114C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</w:tbl>
    <w:p w14:paraId="3DC42DF9" w14:textId="2F6DD323" w:rsidR="00250D29" w:rsidRPr="00A10969" w:rsidRDefault="00741B31" w:rsidP="00250D29">
      <w:pPr>
        <w:spacing w:line="360" w:lineRule="auto"/>
        <w:rPr>
          <w:rFonts w:cs="Times New Roman"/>
          <w:bCs/>
          <w:iCs/>
          <w:kern w:val="0"/>
          <w:szCs w:val="24"/>
        </w:rPr>
      </w:pPr>
      <w:r w:rsidRPr="009344BA">
        <w:rPr>
          <w:rFonts w:cs="Times New Roman"/>
          <w:bCs/>
          <w:iCs/>
          <w:kern w:val="0"/>
          <w:szCs w:val="24"/>
        </w:rPr>
        <w:t>The significant difference (</w:t>
      </w:r>
      <w:r w:rsidRPr="009344BA">
        <w:rPr>
          <w:rFonts w:cs="Times New Roman"/>
          <w:bCs/>
          <w:i/>
          <w:kern w:val="0"/>
          <w:szCs w:val="24"/>
        </w:rPr>
        <w:t>p</w:t>
      </w:r>
      <w:r w:rsidRPr="009344BA">
        <w:rPr>
          <w:rFonts w:cs="Times New Roman"/>
          <w:bCs/>
          <w:iCs/>
          <w:kern w:val="0"/>
          <w:szCs w:val="24"/>
        </w:rPr>
        <w:t>&lt;0.05) between different days (row) in the same group is represented by the different capital letters; The significant difference (</w:t>
      </w:r>
      <w:r w:rsidRPr="009344BA">
        <w:rPr>
          <w:rFonts w:cs="Times New Roman"/>
          <w:bCs/>
          <w:i/>
          <w:kern w:val="0"/>
          <w:szCs w:val="24"/>
        </w:rPr>
        <w:t>p</w:t>
      </w:r>
      <w:r w:rsidRPr="009344BA">
        <w:rPr>
          <w:rFonts w:cs="Times New Roman"/>
          <w:bCs/>
          <w:iCs/>
          <w:kern w:val="0"/>
          <w:szCs w:val="24"/>
        </w:rPr>
        <w:t>&lt;0.05) between different groups (column) on the same day is represented by the different lowercase letters;</w:t>
      </w:r>
      <w:r w:rsidRPr="009344BA">
        <w:rPr>
          <w:rFonts w:cs="Times New Roman"/>
          <w:szCs w:val="24"/>
        </w:rPr>
        <w:t xml:space="preserve"> The control group (C</w:t>
      </w:r>
      <w:r w:rsidR="00C466FD">
        <w:rPr>
          <w:rFonts w:cs="Times New Roman"/>
          <w:szCs w:val="24"/>
        </w:rPr>
        <w:t>on</w:t>
      </w:r>
      <w:r w:rsidRPr="009344BA">
        <w:rPr>
          <w:rFonts w:cs="Times New Roman"/>
          <w:szCs w:val="24"/>
        </w:rPr>
        <w:t>). Chinese cabbage waste was mixed with wheat bran at a mass ratio of 383:117 (W1), 353:147 (W2), and 323:177 (W3) or with rice bran at 387:113 (R1), 358:142 (R2), and 329:171 (R3), respectively</w:t>
      </w:r>
      <w:r w:rsidRPr="009344BA">
        <w:rPr>
          <w:rFonts w:cs="Times New Roman"/>
          <w:bCs/>
          <w:iCs/>
          <w:kern w:val="0"/>
          <w:szCs w:val="24"/>
        </w:rPr>
        <w:t xml:space="preserve">; LAB, lactic acid bacteria; CFU, colony-forming unit; FW, fresh weight; ND means not detected; </w:t>
      </w:r>
      <w:r w:rsidR="00C466FD" w:rsidRPr="007E60D8">
        <w:rPr>
          <w:rFonts w:cs="Times New Roman"/>
          <w:bCs/>
          <w:iCs/>
          <w:kern w:val="0"/>
          <w:szCs w:val="24"/>
        </w:rPr>
        <w:t>T, the wheat bran/rice bran</w:t>
      </w:r>
      <w:r w:rsidR="00C466FD">
        <w:rPr>
          <w:rFonts w:cs="Times New Roman"/>
          <w:bCs/>
          <w:iCs/>
          <w:kern w:val="0"/>
          <w:szCs w:val="24"/>
        </w:rPr>
        <w:t xml:space="preserve"> treatment</w:t>
      </w:r>
      <w:r w:rsidR="00C466FD" w:rsidRPr="007E60D8">
        <w:rPr>
          <w:rFonts w:cs="Times New Roman"/>
          <w:bCs/>
          <w:iCs/>
          <w:kern w:val="0"/>
          <w:szCs w:val="24"/>
        </w:rPr>
        <w:t>; D, time</w:t>
      </w:r>
      <w:r w:rsidR="00C466FD">
        <w:rPr>
          <w:rFonts w:cs="Times New Roman"/>
          <w:bCs/>
          <w:iCs/>
          <w:kern w:val="0"/>
          <w:szCs w:val="24"/>
        </w:rPr>
        <w:t xml:space="preserve"> duration</w:t>
      </w:r>
      <w:r w:rsidR="00C466FD" w:rsidRPr="007E60D8">
        <w:rPr>
          <w:rFonts w:cs="Times New Roman"/>
          <w:bCs/>
          <w:iCs/>
          <w:kern w:val="0"/>
          <w:szCs w:val="24"/>
        </w:rPr>
        <w:t xml:space="preserve">; T×D, the interaction between the </w:t>
      </w:r>
      <w:r w:rsidR="00C466FD">
        <w:rPr>
          <w:rFonts w:cs="Times New Roman"/>
          <w:bCs/>
          <w:iCs/>
          <w:kern w:val="0"/>
          <w:szCs w:val="24"/>
        </w:rPr>
        <w:t>bran treatment</w:t>
      </w:r>
      <w:r w:rsidR="00C466FD" w:rsidRPr="007E60D8">
        <w:rPr>
          <w:rFonts w:cs="Times New Roman"/>
          <w:bCs/>
          <w:iCs/>
          <w:kern w:val="0"/>
          <w:szCs w:val="24"/>
        </w:rPr>
        <w:t xml:space="preserve"> and time</w:t>
      </w:r>
      <w:r w:rsidR="00C466FD">
        <w:rPr>
          <w:rFonts w:cs="Times New Roman"/>
          <w:bCs/>
          <w:iCs/>
          <w:kern w:val="0"/>
          <w:szCs w:val="24"/>
        </w:rPr>
        <w:t xml:space="preserve"> duration</w:t>
      </w:r>
      <w:r w:rsidRPr="009344BA">
        <w:rPr>
          <w:rFonts w:cs="Times New Roman"/>
          <w:bCs/>
          <w:iCs/>
          <w:kern w:val="0"/>
          <w:szCs w:val="24"/>
        </w:rPr>
        <w:t xml:space="preserve">; *, </w:t>
      </w:r>
      <w:r w:rsidRPr="009344BA">
        <w:rPr>
          <w:rFonts w:cs="Times New Roman"/>
          <w:bCs/>
          <w:i/>
          <w:kern w:val="0"/>
          <w:szCs w:val="24"/>
        </w:rPr>
        <w:t>p</w:t>
      </w:r>
      <w:r w:rsidRPr="009344BA">
        <w:rPr>
          <w:rFonts w:cs="Times New Roman"/>
          <w:bCs/>
          <w:iCs/>
          <w:kern w:val="0"/>
          <w:szCs w:val="24"/>
        </w:rPr>
        <w:t xml:space="preserve">&lt;0.05; </w:t>
      </w:r>
      <w:r w:rsidRPr="009344BA">
        <w:rPr>
          <w:rFonts w:cs="Times New Roman"/>
          <w:bCs/>
          <w:iCs/>
          <w:kern w:val="0"/>
          <w:szCs w:val="24"/>
        </w:rPr>
        <w:lastRenderedPageBreak/>
        <w:t xml:space="preserve">NS, </w:t>
      </w:r>
      <w:r w:rsidRPr="009344BA">
        <w:rPr>
          <w:rFonts w:cs="Times New Roman"/>
          <w:bCs/>
          <w:i/>
          <w:kern w:val="0"/>
          <w:szCs w:val="24"/>
        </w:rPr>
        <w:t>p</w:t>
      </w:r>
      <w:r w:rsidRPr="009344BA">
        <w:rPr>
          <w:rFonts w:cs="Times New Roman"/>
          <w:bCs/>
          <w:iCs/>
          <w:kern w:val="0"/>
          <w:szCs w:val="24"/>
        </w:rPr>
        <w:t>&gt;0.05; SEM, standard error of means</w:t>
      </w:r>
      <w:r w:rsidRPr="009344BA">
        <w:rPr>
          <w:rFonts w:cs="Times New Roman" w:hint="eastAsia"/>
          <w:bCs/>
          <w:iCs/>
          <w:kern w:val="0"/>
          <w:szCs w:val="24"/>
        </w:rPr>
        <w:t>.</w:t>
      </w:r>
      <w:r w:rsidR="00250D29" w:rsidRPr="00A10969">
        <w:rPr>
          <w:rFonts w:cs="Times New Roman"/>
          <w:bCs/>
          <w:iCs/>
          <w:kern w:val="0"/>
          <w:szCs w:val="24"/>
        </w:rPr>
        <w:t xml:space="preserve"> </w:t>
      </w:r>
    </w:p>
    <w:p w14:paraId="340CC74F" w14:textId="2349C301" w:rsidR="00741B31" w:rsidRPr="00741B31" w:rsidRDefault="00741B31" w:rsidP="00741B31">
      <w:pPr>
        <w:spacing w:line="360" w:lineRule="auto"/>
        <w:rPr>
          <w:rFonts w:eastAsiaTheme="minorEastAsia" w:cs="Times New Roman"/>
          <w:szCs w:val="24"/>
        </w:rPr>
      </w:pPr>
    </w:p>
    <w:sectPr w:rsidR="00741B31" w:rsidRPr="00741B31" w:rsidSect="00741B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E7AB0" w14:textId="77777777" w:rsidR="003730B7" w:rsidRDefault="003730B7" w:rsidP="00063368">
      <w:pPr>
        <w:spacing w:line="240" w:lineRule="auto"/>
      </w:pPr>
      <w:r>
        <w:separator/>
      </w:r>
    </w:p>
  </w:endnote>
  <w:endnote w:type="continuationSeparator" w:id="0">
    <w:p w14:paraId="234A4405" w14:textId="77777777" w:rsidR="003730B7" w:rsidRDefault="003730B7" w:rsidP="000633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36900" w14:textId="77777777" w:rsidR="003730B7" w:rsidRDefault="003730B7" w:rsidP="00063368">
      <w:pPr>
        <w:spacing w:line="240" w:lineRule="auto"/>
      </w:pPr>
      <w:r>
        <w:separator/>
      </w:r>
    </w:p>
  </w:footnote>
  <w:footnote w:type="continuationSeparator" w:id="0">
    <w:p w14:paraId="2708DA96" w14:textId="77777777" w:rsidR="003730B7" w:rsidRDefault="003730B7" w:rsidP="000633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3tDQztzC2NDQ3MzRU0lEKTi0uzszPAykwNKwFAF/bQA0tAAAA"/>
  </w:docVars>
  <w:rsids>
    <w:rsidRoot w:val="009F0AEC"/>
    <w:rsid w:val="00063368"/>
    <w:rsid w:val="000C2C3C"/>
    <w:rsid w:val="000D7F41"/>
    <w:rsid w:val="00250D29"/>
    <w:rsid w:val="00296417"/>
    <w:rsid w:val="003730B7"/>
    <w:rsid w:val="003E7BF0"/>
    <w:rsid w:val="00411FF8"/>
    <w:rsid w:val="005B1439"/>
    <w:rsid w:val="00642FBB"/>
    <w:rsid w:val="00704933"/>
    <w:rsid w:val="00741B31"/>
    <w:rsid w:val="00765B17"/>
    <w:rsid w:val="0079138A"/>
    <w:rsid w:val="00863ECC"/>
    <w:rsid w:val="008A173C"/>
    <w:rsid w:val="00943AA1"/>
    <w:rsid w:val="00986321"/>
    <w:rsid w:val="009E014A"/>
    <w:rsid w:val="009E4131"/>
    <w:rsid w:val="009F0AEC"/>
    <w:rsid w:val="00B70030"/>
    <w:rsid w:val="00C466FD"/>
    <w:rsid w:val="00C55002"/>
    <w:rsid w:val="00CD2180"/>
    <w:rsid w:val="00D67FAE"/>
    <w:rsid w:val="00E162A2"/>
    <w:rsid w:val="00E633FD"/>
    <w:rsid w:val="00F4248C"/>
    <w:rsid w:val="00F9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65E7A"/>
  <w15:chartTrackingRefBased/>
  <w15:docId w15:val="{E0A2A939-DDBD-4090-90DC-05E4CC50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B31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741B3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41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1B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1B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1B31"/>
    <w:rPr>
      <w:sz w:val="18"/>
      <w:szCs w:val="18"/>
    </w:rPr>
  </w:style>
  <w:style w:type="table" w:styleId="a8">
    <w:name w:val="Table Grid"/>
    <w:basedOn w:val="a1"/>
    <w:uiPriority w:val="59"/>
    <w:rsid w:val="0074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4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Li</dc:creator>
  <cp:keywords/>
  <dc:description/>
  <cp:lastModifiedBy>Jiawei Li</cp:lastModifiedBy>
  <cp:revision>19</cp:revision>
  <dcterms:created xsi:type="dcterms:W3CDTF">2022-04-30T13:41:00Z</dcterms:created>
  <dcterms:modified xsi:type="dcterms:W3CDTF">2023-02-22T13:09:00Z</dcterms:modified>
</cp:coreProperties>
</file>